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S11 File. DREAMS Impact Evaluation, Structured Observation Guide, South Africa (Zulu)</w:t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</w:rPr>
        <w:t>Ucwaningo Lokuhlola Umthelela Wohlelo Lwe-DREAMS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</w:rPr>
        <w:t>Umhlahlandlela Wokuqapha Ohlelekile wezinhlelo zokungenelel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160"/>
        <w:rPr>
          <w:rFonts w:ascii="Arial" w:hAnsi="Arial" w:eastAsia="Calibri" w:cs="Arial"/>
          <w:b/>
          <w:b/>
          <w:sz w:val="20"/>
          <w:szCs w:val="20"/>
        </w:rPr>
      </w:pPr>
      <w:r>
        <w:rPr>
          <w:rFonts w:eastAsia="Calibri"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160"/>
        <w:rPr>
          <w:rFonts w:ascii="Arial" w:hAnsi="Arial" w:eastAsia="Calibri" w:cs="Arial"/>
          <w:sz w:val="22"/>
          <w:szCs w:val="22"/>
        </w:rPr>
      </w:pPr>
      <w:r>
        <w:rPr>
          <w:rFonts w:cs="Arial" w:ascii="Arial" w:hAnsi="Arial"/>
          <w:sz w:val="22"/>
        </w:rPr>
        <w:t>Ukuqapha kuzokwenziwa ezinhlelweni zokungenelela zohlelo lwe-DREAMS ezingu-40 ezikhethwe ngokungahlelekile ezindaweni, ezinjengezikole, izindawo eziphephile kanye nakuzizinda zezempilo.  Sizobhekisisa indlela  ababambiqhaza abasebenzisa ngayo  izinsiza , futhi sibheke lokho okusebenza kahle nalokho okungasebenzi kahle .</w:t>
      </w:r>
    </w:p>
    <w:p>
      <w:pPr>
        <w:pStyle w:val="ListParagraph"/>
        <w:spacing w:before="120" w:after="160"/>
        <w:ind w:left="0" w:hanging="0"/>
        <w:contextualSpacing/>
        <w:rPr>
          <w:rFonts w:ascii="Arial" w:hAnsi="Arial" w:eastAsia="Calibri" w:cs="Arial"/>
          <w:b/>
          <w:b/>
        </w:rPr>
      </w:pPr>
      <w:r>
        <w:rPr>
          <w:rFonts w:cs="Arial" w:ascii="Arial" w:hAnsi="Arial"/>
          <w:b/>
        </w:rPr>
        <w:t xml:space="preserve">Izinhloso </w:t>
      </w:r>
    </w:p>
    <w:p>
      <w:pPr>
        <w:pStyle w:val="ListParagraph"/>
        <w:numPr>
          <w:ilvl w:val="0"/>
          <w:numId w:val="1"/>
        </w:numPr>
        <w:spacing w:before="120" w:after="160"/>
        <w:contextualSpacing/>
        <w:rPr>
          <w:rFonts w:ascii="Arial" w:hAnsi="Arial" w:eastAsia="Calibri" w:cs="Arial"/>
        </w:rPr>
      </w:pPr>
      <w:r>
        <w:rPr>
          <w:rFonts w:cs="Arial" w:ascii="Arial" w:hAnsi="Arial"/>
        </w:rPr>
        <w:t>Sizoqapha isampula lezinhlelo zokungenelela elethulwa kwindikimba</w:t>
      </w:r>
    </w:p>
    <w:p>
      <w:pPr>
        <w:pStyle w:val="ListParagraph"/>
        <w:numPr>
          <w:ilvl w:val="0"/>
          <w:numId w:val="1"/>
        </w:numPr>
        <w:spacing w:before="120" w:after="160"/>
        <w:contextualSpacing/>
        <w:rPr>
          <w:rFonts w:ascii="Arial" w:hAnsi="Arial" w:eastAsia="Calibri" w:cs="Arial"/>
        </w:rPr>
      </w:pPr>
      <w:r>
        <w:rPr>
          <w:rFonts w:cs="Arial" w:ascii="Arial" w:hAnsi="Arial"/>
        </w:rPr>
        <w:t>Siqaphe indlela uhlelo lwe-DREAMS olwethulwa ngayo nolwamukelwa ngayo, nokuthi lwethulwa ngezinga elihle nangamandla anjani, ngokusebenzisa ukuqapha okuhlelekile (ngokusebenzisa uhlu lokuhlola ukuqapha).</w:t>
      </w:r>
    </w:p>
    <w:p>
      <w:pPr>
        <w:pStyle w:val="ListParagraph"/>
        <w:spacing w:before="120" w:after="160"/>
        <w:ind w:left="0" w:hanging="0"/>
        <w:contextualSpacing/>
        <w:rPr>
          <w:rFonts w:ascii="Arial" w:hAnsi="Arial" w:eastAsia="Calibri" w:cs="Arial"/>
        </w:rPr>
      </w:pPr>
      <w:r>
        <w:rPr>
          <w:rFonts w:eastAsia="Calibri"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</w:rPr>
        <w:t>A: Isizinda sezempilo/Inhlangano/Izindawo eziphephile kanye nefomu yokuqapha yezikol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961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suku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sikhathi ekuqalwe ngas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sikhathi ekuqedwe ngas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mqaphi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miphumela yokuqaph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1 Kuphothuliw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 Kusaphothulwe ingxeny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Wenqabil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gama nekheli lesizinda sezempilo/Inhlangano/Isikol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gama leNdawo: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zinsiza ezikezwayo kanye nezinhlelo ezethulwayo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3" w:hRule="atLeast"/>
        </w:trPr>
        <w:tc>
          <w:tcPr>
            <w:tcW w:w="8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33" w:hRule="atLeast"/>
        </w:trPr>
        <w:tc>
          <w:tcPr>
            <w:tcW w:w="8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kuqondiswe kukho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dawo lapho okwenziwa uhlelo lwe-DREAMS/izindawo/izigceme/amalokishi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Ukubakhona kwezinsiza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thuluzi asetshenzisiwe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Okuphathelene nabantu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zinsiza zezezimali/isabelomali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Ezinye izinsiza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gqalasizinda sehhovisi nesendawo yokusebenzela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khompyutha ne-inthanethi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zingcingo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kwesekwa kwezokuphatha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sikhathi sohlelo lwe-DREAMS – Unyaka Wezimali: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nyaka woku-1 wohlelo lwe-DREAM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nyaka wesi-2 wohlelo lwe-DREAM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nyaka wesi-3 wohlelo lwe-DREAM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. Isimo sendawo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0"/>
        <w:gridCol w:w="1807"/>
      </w:tblGrid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Izinhlelo zohlelo lwe-DREAMS zethulwa kuphi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Ekhay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Esikoleni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Ehholo lomphakathi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Esizindeni somtholampilo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Kumahamba nendlwan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aza…………………………………………………………………….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Yiziphi izinhlelo ezethulwayo? Yenza uhlu lwaz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gabe likhona yini ibhodi lophawu elikhombisa ukuthi izizinda zisebenza ngamaphi amahora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Yebo    Cha     Akukho okukhethwayo  </w:t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gabe liyasho yini ngamahora okwenziwa kwezinhlelo zokungenelela/amasevisi ohlelo lwe-DREAMS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 Akukho okukhethwayo</w:t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Ingabe indawo okulindwa kuyo/yokwemukela abantu:</w:t>
            </w:r>
            <w:r>
              <w:rPr>
                <w:rFonts w:cs="Arial" w:ascii="Arial" w:hAnsi="Arial"/>
                <w:sz w:val="20"/>
              </w:rPr>
              <w:t xml:space="preserve"> Inendawo yokuhlala eyenele nohlala kuyo ngokukhululeka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Cha</w:t>
            </w:r>
          </w:p>
        </w:tc>
      </w:tr>
      <w:tr>
        <w:trPr>
          <w:trHeight w:val="1610" w:hRule="atLeast"/>
        </w:trPr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Chaza mayelana nokuhleleka kwegumbi lapho kwethulwa khona izinhlelo zohlelo lwe-DREAMS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Bheka lokhu okulandelayo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nawo yini amanzi okuphuza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gabe isimo sinobungane yini futhi siyakwemukela? Ihlanzekil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kuhleleka kwendawo yokuhlala kubukeka kanjani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jani isimo - sidangele, sinesasasa noma sinesithukuthezi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Chaza ngokusebenzisana phakathi kwabagqugquzeli nabangenele ucwaningo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ngabe umgqugquzeli ubukeka ezethemba futhi enolwazi emkhakheni wakhe?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zinhlelo zokungenelela zethulwa kanjani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gabe abangenele ucwaningo bayabandakanyeka yini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Zethulelwa umuntu ngamuny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mihlangano yeqoqo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Umphakathi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mikhankaso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Bangaki abazibandakanyayo  abakhona?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Basebenzisa izinto ezinjani mayelana nokuxhumana? isib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pheph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bhodi lokubhalel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Ama-marke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mibal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zincwajan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mithombo ebukelwayo nelalelwayo – umsakazo, i-TV, njl.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Uma kungumtholampilo, chaza indlela okuhleleke ngayo kuphela njengoba ungeke ukwazi ukuba yingxenye yokweluleka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</w:rPr>
        <w:t>C. Ubumfihlo nengasese lendawo lapho izinhlelo zokungenelela zohlelo lwe-DREAMS zethulwa kuyo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843"/>
      </w:tblGrid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Hlola izimo zobumfihlo bokubonakala nokuzwaka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kuxhumana phakathi kwabasebenzi abamukela abantu kanye nabahambeli kwenzeka endaweni engasese futhi abalalelwa ngabanye abantu uma bekhuluma, kubandakanya ukusuka egunjini lokulindela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Emahhovisi/emagunjini okuhlola, kukhona iskhrini esihlukanisa indawo okuhlolelwa kuyo nendawo okwelulekwa kuy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 e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kekho obona ikhasimende nolizwayo engaphandle ngesikhathi sokweluleka - ngaphandle uma ukwelulekwa kwethulelwa iqembu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Uma uhlelo lungekho mayelana nezokwelapha noma endaweni yezokwelapha: Ingabe indawo okuhlanganelwa kuyo mayelana nokwethulwa kohlelo ingasese yini futhi ayinamsindo yini ekwethuleni ukungenelela nezinhlelo ngaphandle kokuphazamiseka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bo    Cha     Akufanelekile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agbe indawo ibukeka ibafanele labo abemukela izethulo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Hlola izinqubo zezemfihlo kanye nokusetshenziswa kwaz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mininingwane mayelana nomazisi wamantombazane nabesifazane abasebancane namayelana nokwethulwayo kuqoqwa ngendlela eyimfihlo ngesikhathi sokubhalisa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 e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ntombazane asemancane nabsesifazane abasebancane ukubhaliswa kwabo kwenziwa ngendlela engeke ibadalule uma befisa kanjal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kuqopha /ulwazi lugcinwa endaweni evikelekile, efinyelelwa ngumsebenzi onegunya kuphela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rejista ayakhiyelwa uma sekudlule isikhathi sokusebenza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fanelekile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Mayelana nolwazi olukukhompyutha, kusetshenziswa izindlela zokuvimbela ukuba kufinyelelwe kulo ngabantu abangagunyaziw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</w:rPr>
        <w:t>D. Amarejista, amathuluzi, imihlahlandlela, ama-SOP, amarekhodi oqeqesho, njl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985"/>
      </w:tblGrid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Hlola ukuze ubone lawa marejista, amathuluzi kanye namarekhodi okulandelayo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 e</w:t>
            </w:r>
          </w:p>
        </w:tc>
      </w:tr>
      <w:tr>
        <w:trPr>
          <w:trHeight w:val="260" w:hRule="atLeas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Irejista mayelana nenani labantu abathola uhlelo lwe-DREAMS ngezihlelo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rejista elinezinkomba ze-M&amp;E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mafomu okubika anesimo esivumela ukuthi ukwethulwa kolwazi kwehlukaniswe ngezingxenye ngeminyaka yobudala nangobuli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rejista lokudluli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Yebo    Cha     Akukho okukhethwayo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lola bese urekhoda izingxenye zolwazo olubhalwe kuleyo naleyo rejista nasohlwini, isib.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Ubulili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minyak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Usuku lokuzalwa: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Umasizi (ID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lola izinga izinhlelo ezihlukahlukene/imihlangano/ukungenelela okwethulwa nga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lola izinto ezisetshenziswa ekwethulweni kwezinhlelo zokungenelela zohlelo lwe-DREAMS bese wenza uhlu lwezingxenye zezihloko/zezindikimba ezibalulekile okubhekelelwe yilolo nalolo hle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lola Izinqubo Zamazinga Okusebenza ezikhona bese uzibhala khona lap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lola ukuthi ingabe imihlahlandlela abayisebenzisayo njengamanje bese uhlola nezinsuku bese ukubhala lap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Hlola irejista loqeqesho labagqugquzeli bese wenza uhlu loqeqesho olunikezwayo kanye nalolo qeqesho oluhlelelw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>Amanothi womqaphi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  <w:lang w:val="en-US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ListParagraphChar">
    <w:name w:val="List Paragraph Char"/>
    <w:qFormat/>
    <w:rPr>
      <w:rFonts w:eastAsia="Cambri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Yu Gothic UI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360" w:before="120" w:after="0"/>
      <w:ind w:left="720" w:hanging="0"/>
      <w:contextualSpacing/>
      <w:jc w:val="both"/>
    </w:pPr>
    <w:rPr>
      <w:rFonts w:eastAsia="Cambria"/>
      <w:sz w:val="22"/>
      <w:szCs w:val="22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1:12:00Z</dcterms:created>
  <dc:creator>Aoife Doyle</dc:creator>
  <dc:description/>
  <cp:keywords/>
  <dc:language>en-US</dc:language>
  <cp:lastModifiedBy>Isolde Birdthistle</cp:lastModifiedBy>
  <dcterms:modified xsi:type="dcterms:W3CDTF">2018-11-26T11:30:00Z</dcterms:modified>
  <cp:revision>7</cp:revision>
  <dc:subject/>
  <dc:title/>
</cp:coreProperties>
</file>